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AECEC" w14:textId="77777777" w:rsidR="00E04BAA" w:rsidRDefault="00E04BAA" w:rsidP="00E04BA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dditional File 1</w:t>
      </w:r>
      <w:r w:rsidRPr="00BE3BFD">
        <w:rPr>
          <w:rFonts w:ascii="Arial" w:hAnsi="Arial" w:cs="Arial"/>
        </w:rPr>
        <w:t xml:space="preserve">. Fold change in the relative abundance of </w:t>
      </w:r>
      <w:r w:rsidRPr="00BE3BFD">
        <w:rPr>
          <w:rFonts w:ascii="Arial" w:hAnsi="Arial" w:cs="Arial"/>
          <w:i/>
        </w:rPr>
        <w:t>Tnnt3</w:t>
      </w:r>
      <w:r w:rsidRPr="00BE3BFD">
        <w:rPr>
          <w:rFonts w:ascii="Arial" w:hAnsi="Arial" w:cs="Arial"/>
        </w:rPr>
        <w:t xml:space="preserve"> splice form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004"/>
        <w:gridCol w:w="1843"/>
      </w:tblGrid>
      <w:tr w:rsidR="00E04BAA" w:rsidRPr="00BE3BFD" w14:paraId="3F875DDE" w14:textId="77777777" w:rsidTr="009155B4">
        <w:trPr>
          <w:trHeight w:val="38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FCBB7" w14:textId="77777777" w:rsidR="00E04BAA" w:rsidRPr="00BE3BFD" w:rsidRDefault="00E04BAA" w:rsidP="009155B4">
            <w:pPr>
              <w:rPr>
                <w:rFonts w:ascii="Arial" w:hAnsi="Arial" w:cs="Arial"/>
                <w:i/>
              </w:rPr>
            </w:pPr>
            <w:r w:rsidRPr="00BE3BFD">
              <w:rPr>
                <w:rFonts w:ascii="Arial" w:hAnsi="Arial" w:cs="Arial"/>
                <w:i/>
              </w:rPr>
              <w:t xml:space="preserve">Tnnt3 </w:t>
            </w:r>
          </w:p>
          <w:p w14:paraId="4F26E4E0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splice form</w:t>
            </w:r>
          </w:p>
          <w:p w14:paraId="22274476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size (</w:t>
            </w:r>
            <w:proofErr w:type="spellStart"/>
            <w:r w:rsidRPr="00BE3BFD">
              <w:rPr>
                <w:rFonts w:ascii="Arial" w:hAnsi="Arial" w:cs="Arial"/>
              </w:rPr>
              <w:t>bp</w:t>
            </w:r>
            <w:proofErr w:type="spellEnd"/>
            <w:r w:rsidRPr="00BE3BF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7A2999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Vehi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ABE68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C6 Ceramide</w:t>
            </w:r>
          </w:p>
        </w:tc>
      </w:tr>
      <w:tr w:rsidR="00E04BAA" w:rsidRPr="00BE3BFD" w14:paraId="34739E89" w14:textId="77777777" w:rsidTr="009155B4">
        <w:trPr>
          <w:trHeight w:val="32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28EF6E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762A61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446F6E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780 ± 0.424</w:t>
            </w:r>
          </w:p>
        </w:tc>
      </w:tr>
      <w:tr w:rsidR="00E04BAA" w:rsidRPr="00BE3BFD" w14:paraId="27B85783" w14:textId="77777777" w:rsidTr="009155B4">
        <w:trPr>
          <w:trHeight w:val="288"/>
        </w:trPr>
        <w:tc>
          <w:tcPr>
            <w:tcW w:w="0" w:type="auto"/>
            <w:vAlign w:val="center"/>
          </w:tcPr>
          <w:p w14:paraId="5295C3DD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25</w:t>
            </w:r>
          </w:p>
        </w:tc>
        <w:tc>
          <w:tcPr>
            <w:tcW w:w="0" w:type="auto"/>
            <w:vAlign w:val="center"/>
          </w:tcPr>
          <w:p w14:paraId="5687C3CF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316FC3D4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237 ± 0.157</w:t>
            </w:r>
          </w:p>
        </w:tc>
      </w:tr>
      <w:tr w:rsidR="00E04BAA" w:rsidRPr="00BE3BFD" w14:paraId="79C2EB1F" w14:textId="77777777" w:rsidTr="009155B4">
        <w:trPr>
          <w:trHeight w:val="315"/>
        </w:trPr>
        <w:tc>
          <w:tcPr>
            <w:tcW w:w="0" w:type="auto"/>
            <w:vAlign w:val="center"/>
          </w:tcPr>
          <w:p w14:paraId="6601F89B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bookmarkStart w:id="0" w:name="_GoBack" w:colFirst="3" w:colLast="3"/>
            <w:r w:rsidRPr="00BE3BFD">
              <w:rPr>
                <w:rFonts w:ascii="Arial" w:hAnsi="Arial" w:cs="Arial"/>
              </w:rPr>
              <w:t>728</w:t>
            </w:r>
          </w:p>
        </w:tc>
        <w:tc>
          <w:tcPr>
            <w:tcW w:w="0" w:type="auto"/>
            <w:vAlign w:val="center"/>
          </w:tcPr>
          <w:p w14:paraId="74AB3F1A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68A0BEC1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0.966 ± 0.076</w:t>
            </w:r>
          </w:p>
        </w:tc>
      </w:tr>
      <w:tr w:rsidR="00E04BAA" w:rsidRPr="00BE3BFD" w14:paraId="62D6CA2F" w14:textId="77777777" w:rsidTr="009155B4">
        <w:trPr>
          <w:trHeight w:val="288"/>
        </w:trPr>
        <w:tc>
          <w:tcPr>
            <w:tcW w:w="0" w:type="auto"/>
            <w:vAlign w:val="center"/>
          </w:tcPr>
          <w:p w14:paraId="45C2EB83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37</w:t>
            </w:r>
          </w:p>
        </w:tc>
        <w:tc>
          <w:tcPr>
            <w:tcW w:w="0" w:type="auto"/>
            <w:vAlign w:val="center"/>
          </w:tcPr>
          <w:p w14:paraId="61D1E61E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4C75EB75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2.792 ± 0.516 *</w:t>
            </w:r>
          </w:p>
        </w:tc>
      </w:tr>
      <w:bookmarkEnd w:id="0"/>
      <w:tr w:rsidR="00E04BAA" w:rsidRPr="00BE3BFD" w14:paraId="5E95D515" w14:textId="77777777" w:rsidTr="009155B4">
        <w:trPr>
          <w:trHeight w:val="288"/>
        </w:trPr>
        <w:tc>
          <w:tcPr>
            <w:tcW w:w="0" w:type="auto"/>
            <w:vAlign w:val="center"/>
          </w:tcPr>
          <w:p w14:paraId="65174F61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39</w:t>
            </w:r>
          </w:p>
        </w:tc>
        <w:tc>
          <w:tcPr>
            <w:tcW w:w="0" w:type="auto"/>
            <w:vAlign w:val="center"/>
          </w:tcPr>
          <w:p w14:paraId="4A4D2211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0C20BA40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445 ± 0.192</w:t>
            </w:r>
          </w:p>
        </w:tc>
      </w:tr>
      <w:tr w:rsidR="00E04BAA" w:rsidRPr="00BE3BFD" w14:paraId="64A688E9" w14:textId="77777777" w:rsidTr="009155B4">
        <w:trPr>
          <w:trHeight w:val="288"/>
        </w:trPr>
        <w:tc>
          <w:tcPr>
            <w:tcW w:w="0" w:type="auto"/>
            <w:vAlign w:val="center"/>
          </w:tcPr>
          <w:p w14:paraId="351C6A6F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42</w:t>
            </w:r>
          </w:p>
        </w:tc>
        <w:tc>
          <w:tcPr>
            <w:tcW w:w="0" w:type="auto"/>
            <w:vAlign w:val="center"/>
          </w:tcPr>
          <w:p w14:paraId="1E2BFC11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1871E68E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0.737 ± 0.081 *</w:t>
            </w:r>
          </w:p>
        </w:tc>
      </w:tr>
      <w:tr w:rsidR="00E04BAA" w:rsidRPr="00BE3BFD" w14:paraId="6A2DF605" w14:textId="77777777" w:rsidTr="009155B4">
        <w:trPr>
          <w:trHeight w:val="288"/>
        </w:trPr>
        <w:tc>
          <w:tcPr>
            <w:tcW w:w="0" w:type="auto"/>
            <w:vAlign w:val="center"/>
          </w:tcPr>
          <w:p w14:paraId="63DF3CBE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51</w:t>
            </w:r>
          </w:p>
        </w:tc>
        <w:tc>
          <w:tcPr>
            <w:tcW w:w="0" w:type="auto"/>
            <w:vAlign w:val="center"/>
          </w:tcPr>
          <w:p w14:paraId="062A26A9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1A19C882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3.001 ± 0.338 *</w:t>
            </w:r>
          </w:p>
        </w:tc>
      </w:tr>
      <w:tr w:rsidR="00E04BAA" w:rsidRPr="00BE3BFD" w14:paraId="2442BA48" w14:textId="77777777" w:rsidTr="009155B4">
        <w:trPr>
          <w:trHeight w:val="288"/>
        </w:trPr>
        <w:tc>
          <w:tcPr>
            <w:tcW w:w="0" w:type="auto"/>
            <w:vAlign w:val="center"/>
          </w:tcPr>
          <w:p w14:paraId="00441302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54</w:t>
            </w:r>
          </w:p>
        </w:tc>
        <w:tc>
          <w:tcPr>
            <w:tcW w:w="0" w:type="auto"/>
            <w:vAlign w:val="center"/>
          </w:tcPr>
          <w:p w14:paraId="4E99EA80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01C601E1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100 ± 0.418</w:t>
            </w:r>
          </w:p>
        </w:tc>
      </w:tr>
      <w:tr w:rsidR="00E04BAA" w:rsidRPr="00BE3BFD" w14:paraId="515C667A" w14:textId="77777777" w:rsidTr="009155B4">
        <w:trPr>
          <w:trHeight w:val="288"/>
        </w:trPr>
        <w:tc>
          <w:tcPr>
            <w:tcW w:w="0" w:type="auto"/>
            <w:vAlign w:val="center"/>
          </w:tcPr>
          <w:p w14:paraId="2EF10FB6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57</w:t>
            </w:r>
          </w:p>
        </w:tc>
        <w:tc>
          <w:tcPr>
            <w:tcW w:w="0" w:type="auto"/>
            <w:vAlign w:val="center"/>
          </w:tcPr>
          <w:p w14:paraId="70F48265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6F3B4F41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0.972 ± 0.110</w:t>
            </w:r>
          </w:p>
        </w:tc>
      </w:tr>
      <w:tr w:rsidR="00E04BAA" w:rsidRPr="00BE3BFD" w14:paraId="4968B79C" w14:textId="77777777" w:rsidTr="009155B4">
        <w:trPr>
          <w:trHeight w:val="288"/>
        </w:trPr>
        <w:tc>
          <w:tcPr>
            <w:tcW w:w="0" w:type="auto"/>
            <w:vAlign w:val="center"/>
          </w:tcPr>
          <w:p w14:paraId="60D42585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63</w:t>
            </w:r>
          </w:p>
        </w:tc>
        <w:tc>
          <w:tcPr>
            <w:tcW w:w="0" w:type="auto"/>
            <w:vAlign w:val="center"/>
          </w:tcPr>
          <w:p w14:paraId="45B038EE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1484E598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406 ± 0.303</w:t>
            </w:r>
          </w:p>
        </w:tc>
      </w:tr>
      <w:tr w:rsidR="00E04BAA" w:rsidRPr="00BE3BFD" w14:paraId="4902DCB0" w14:textId="77777777" w:rsidTr="009155B4">
        <w:trPr>
          <w:trHeight w:val="288"/>
        </w:trPr>
        <w:tc>
          <w:tcPr>
            <w:tcW w:w="0" w:type="auto"/>
            <w:vAlign w:val="center"/>
          </w:tcPr>
          <w:p w14:paraId="5158A8C6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69</w:t>
            </w:r>
          </w:p>
        </w:tc>
        <w:tc>
          <w:tcPr>
            <w:tcW w:w="0" w:type="auto"/>
            <w:vAlign w:val="center"/>
          </w:tcPr>
          <w:p w14:paraId="514F8A3F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73777650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0 ± 0.224</w:t>
            </w:r>
          </w:p>
        </w:tc>
      </w:tr>
      <w:tr w:rsidR="00E04BAA" w:rsidRPr="00BE3BFD" w14:paraId="50EA49A1" w14:textId="77777777" w:rsidTr="009155B4">
        <w:trPr>
          <w:trHeight w:val="288"/>
        </w:trPr>
        <w:tc>
          <w:tcPr>
            <w:tcW w:w="0" w:type="auto"/>
            <w:vAlign w:val="center"/>
          </w:tcPr>
          <w:p w14:paraId="0DD92F12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75</w:t>
            </w:r>
          </w:p>
        </w:tc>
        <w:tc>
          <w:tcPr>
            <w:tcW w:w="0" w:type="auto"/>
            <w:vAlign w:val="center"/>
          </w:tcPr>
          <w:p w14:paraId="5FEF84ED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02CB6B91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3.133 ± 0.969</w:t>
            </w:r>
          </w:p>
        </w:tc>
      </w:tr>
      <w:tr w:rsidR="00E04BAA" w:rsidRPr="00BE3BFD" w14:paraId="5BF16EA1" w14:textId="77777777" w:rsidTr="009155B4">
        <w:trPr>
          <w:trHeight w:val="288"/>
        </w:trPr>
        <w:tc>
          <w:tcPr>
            <w:tcW w:w="0" w:type="auto"/>
            <w:vAlign w:val="center"/>
          </w:tcPr>
          <w:p w14:paraId="471788EC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78</w:t>
            </w:r>
          </w:p>
        </w:tc>
        <w:tc>
          <w:tcPr>
            <w:tcW w:w="0" w:type="auto"/>
            <w:vAlign w:val="center"/>
          </w:tcPr>
          <w:p w14:paraId="6CEC91A2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4A9BF421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451 ± 0.246</w:t>
            </w:r>
          </w:p>
        </w:tc>
      </w:tr>
      <w:tr w:rsidR="00E04BAA" w:rsidRPr="00BE3BFD" w14:paraId="2EE170E0" w14:textId="77777777" w:rsidTr="009155B4">
        <w:trPr>
          <w:trHeight w:val="288"/>
        </w:trPr>
        <w:tc>
          <w:tcPr>
            <w:tcW w:w="0" w:type="auto"/>
            <w:vAlign w:val="center"/>
          </w:tcPr>
          <w:p w14:paraId="582DEBC1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81</w:t>
            </w:r>
          </w:p>
        </w:tc>
        <w:tc>
          <w:tcPr>
            <w:tcW w:w="0" w:type="auto"/>
            <w:vAlign w:val="center"/>
          </w:tcPr>
          <w:p w14:paraId="74BA4013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28390780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0.760 ± 0.055 *</w:t>
            </w:r>
          </w:p>
        </w:tc>
      </w:tr>
      <w:tr w:rsidR="00E04BAA" w:rsidRPr="00BE3BFD" w14:paraId="7E229BFC" w14:textId="77777777" w:rsidTr="009155B4">
        <w:trPr>
          <w:trHeight w:val="288"/>
        </w:trPr>
        <w:tc>
          <w:tcPr>
            <w:tcW w:w="0" w:type="auto"/>
            <w:vAlign w:val="center"/>
          </w:tcPr>
          <w:p w14:paraId="19B3FDC5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90</w:t>
            </w:r>
          </w:p>
        </w:tc>
        <w:tc>
          <w:tcPr>
            <w:tcW w:w="0" w:type="auto"/>
            <w:vAlign w:val="center"/>
          </w:tcPr>
          <w:p w14:paraId="291B317B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1345F708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745 ± 0.232 *</w:t>
            </w:r>
          </w:p>
        </w:tc>
      </w:tr>
      <w:tr w:rsidR="00E04BAA" w:rsidRPr="00BE3BFD" w14:paraId="1618BEEC" w14:textId="77777777" w:rsidTr="009155B4">
        <w:trPr>
          <w:trHeight w:val="288"/>
        </w:trPr>
        <w:tc>
          <w:tcPr>
            <w:tcW w:w="0" w:type="auto"/>
            <w:vAlign w:val="center"/>
          </w:tcPr>
          <w:p w14:paraId="10C70797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93</w:t>
            </w:r>
          </w:p>
        </w:tc>
        <w:tc>
          <w:tcPr>
            <w:tcW w:w="0" w:type="auto"/>
            <w:vAlign w:val="center"/>
          </w:tcPr>
          <w:p w14:paraId="3E7AD4D7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094423A9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0.907 ± 0.136</w:t>
            </w:r>
          </w:p>
        </w:tc>
      </w:tr>
      <w:tr w:rsidR="00E04BAA" w:rsidRPr="00BE3BFD" w14:paraId="0F17D213" w14:textId="77777777" w:rsidTr="009155B4">
        <w:trPr>
          <w:trHeight w:val="288"/>
        </w:trPr>
        <w:tc>
          <w:tcPr>
            <w:tcW w:w="0" w:type="auto"/>
            <w:vAlign w:val="center"/>
          </w:tcPr>
          <w:p w14:paraId="4E6123DF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95</w:t>
            </w:r>
          </w:p>
        </w:tc>
        <w:tc>
          <w:tcPr>
            <w:tcW w:w="0" w:type="auto"/>
            <w:vAlign w:val="center"/>
          </w:tcPr>
          <w:p w14:paraId="7FAA0E6E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vAlign w:val="center"/>
          </w:tcPr>
          <w:p w14:paraId="39F88BCC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0.872 ± 0.060</w:t>
            </w:r>
          </w:p>
        </w:tc>
      </w:tr>
      <w:tr w:rsidR="00E04BAA" w:rsidRPr="00BE3BFD" w14:paraId="19AB9595" w14:textId="77777777" w:rsidTr="009155B4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E2E8E3" w14:textId="77777777" w:rsidR="00E04BAA" w:rsidRPr="00BE3BFD" w:rsidRDefault="00E04BAA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8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0D18F7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83A708" w14:textId="77777777" w:rsidR="00E04BAA" w:rsidRPr="00BE3BFD" w:rsidRDefault="00E04BAA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0.796 ± 0.030 *</w:t>
            </w:r>
          </w:p>
        </w:tc>
      </w:tr>
    </w:tbl>
    <w:p w14:paraId="66962707" w14:textId="77777777" w:rsidR="00E04BAA" w:rsidRDefault="00E04BAA" w:rsidP="00E04BAA">
      <w:pPr>
        <w:spacing w:before="240" w:line="480" w:lineRule="auto"/>
        <w:rPr>
          <w:rFonts w:ascii="Arial" w:hAnsi="Arial" w:cs="Arial"/>
        </w:rPr>
      </w:pPr>
      <w:r w:rsidRPr="00BE3BFD">
        <w:rPr>
          <w:rFonts w:ascii="Arial" w:hAnsi="Arial" w:cs="Arial"/>
        </w:rPr>
        <w:t>L6 myotubes</w:t>
      </w:r>
      <w:r>
        <w:rPr>
          <w:rFonts w:ascii="Arial" w:hAnsi="Arial" w:cs="Arial"/>
        </w:rPr>
        <w:t xml:space="preserve"> were</w:t>
      </w:r>
      <w:r w:rsidRPr="00BE3BFD">
        <w:rPr>
          <w:rFonts w:ascii="Arial" w:hAnsi="Arial" w:cs="Arial"/>
        </w:rPr>
        <w:t xml:space="preserve"> treated for 24 hours with 20 µM C6 ceramide or an equal volume of methanol (Vehicle).  The fold change in the relative abundance of </w:t>
      </w:r>
      <w:r w:rsidRPr="00BE3BFD">
        <w:rPr>
          <w:rFonts w:ascii="Arial" w:hAnsi="Arial" w:cs="Arial"/>
          <w:i/>
        </w:rPr>
        <w:t>Tnnt3</w:t>
      </w:r>
      <w:r w:rsidRPr="00BE3BFD">
        <w:rPr>
          <w:rFonts w:ascii="Arial" w:hAnsi="Arial" w:cs="Arial"/>
        </w:rPr>
        <w:t xml:space="preserve"> splice forms was assessed by capillary electrophoresis.  Data are presented as means ± SEM from three independent experiments using three replicates per treatment. Statistically different means as assessed by Student’s t-test are denoted with an asterisk (*) (p ≤ 0.05).</w:t>
      </w:r>
    </w:p>
    <w:p w14:paraId="7DDAF540" w14:textId="77777777" w:rsidR="00333257" w:rsidRDefault="00333257"/>
    <w:sectPr w:rsidR="00333257" w:rsidSect="00D96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BAA"/>
    <w:rsid w:val="000100D3"/>
    <w:rsid w:val="000309EF"/>
    <w:rsid w:val="00035A13"/>
    <w:rsid w:val="00037C2F"/>
    <w:rsid w:val="00045399"/>
    <w:rsid w:val="00047ECD"/>
    <w:rsid w:val="00051E0A"/>
    <w:rsid w:val="0007797F"/>
    <w:rsid w:val="00077B2C"/>
    <w:rsid w:val="00082730"/>
    <w:rsid w:val="00085D49"/>
    <w:rsid w:val="000922F3"/>
    <w:rsid w:val="000A63A0"/>
    <w:rsid w:val="000A685C"/>
    <w:rsid w:val="000C708C"/>
    <w:rsid w:val="000D7DBD"/>
    <w:rsid w:val="000E4262"/>
    <w:rsid w:val="000F2200"/>
    <w:rsid w:val="000F57FE"/>
    <w:rsid w:val="000F78E0"/>
    <w:rsid w:val="0010706D"/>
    <w:rsid w:val="00112C66"/>
    <w:rsid w:val="00122509"/>
    <w:rsid w:val="001245C9"/>
    <w:rsid w:val="00126720"/>
    <w:rsid w:val="00134F9E"/>
    <w:rsid w:val="0014124B"/>
    <w:rsid w:val="001452B5"/>
    <w:rsid w:val="00153224"/>
    <w:rsid w:val="001559C2"/>
    <w:rsid w:val="00157D0D"/>
    <w:rsid w:val="00162EB1"/>
    <w:rsid w:val="00170E67"/>
    <w:rsid w:val="00174E47"/>
    <w:rsid w:val="0018362E"/>
    <w:rsid w:val="001A4A1E"/>
    <w:rsid w:val="001A6EED"/>
    <w:rsid w:val="001B5C51"/>
    <w:rsid w:val="001C1DA0"/>
    <w:rsid w:val="001C55CE"/>
    <w:rsid w:val="001D044E"/>
    <w:rsid w:val="001D55B2"/>
    <w:rsid w:val="001F3287"/>
    <w:rsid w:val="00231782"/>
    <w:rsid w:val="00233C4A"/>
    <w:rsid w:val="002341FB"/>
    <w:rsid w:val="002359AF"/>
    <w:rsid w:val="0024095F"/>
    <w:rsid w:val="00262ED6"/>
    <w:rsid w:val="002866B8"/>
    <w:rsid w:val="002953F7"/>
    <w:rsid w:val="002A12CA"/>
    <w:rsid w:val="002B3238"/>
    <w:rsid w:val="002E415D"/>
    <w:rsid w:val="002F5C64"/>
    <w:rsid w:val="00313253"/>
    <w:rsid w:val="003327AF"/>
    <w:rsid w:val="00333257"/>
    <w:rsid w:val="00334F0D"/>
    <w:rsid w:val="003360E6"/>
    <w:rsid w:val="00346063"/>
    <w:rsid w:val="00383794"/>
    <w:rsid w:val="00383B80"/>
    <w:rsid w:val="003915A0"/>
    <w:rsid w:val="003A3A96"/>
    <w:rsid w:val="003A5D2D"/>
    <w:rsid w:val="003E5551"/>
    <w:rsid w:val="003F17DD"/>
    <w:rsid w:val="003F2A9F"/>
    <w:rsid w:val="0040653D"/>
    <w:rsid w:val="0041195F"/>
    <w:rsid w:val="00413913"/>
    <w:rsid w:val="00414FC3"/>
    <w:rsid w:val="004304B6"/>
    <w:rsid w:val="00433C9E"/>
    <w:rsid w:val="00461A9B"/>
    <w:rsid w:val="004655BB"/>
    <w:rsid w:val="00485B43"/>
    <w:rsid w:val="00491689"/>
    <w:rsid w:val="00493EAF"/>
    <w:rsid w:val="00495BD0"/>
    <w:rsid w:val="004A4AC0"/>
    <w:rsid w:val="004B046C"/>
    <w:rsid w:val="004B6767"/>
    <w:rsid w:val="004D0412"/>
    <w:rsid w:val="004D3787"/>
    <w:rsid w:val="004E5D93"/>
    <w:rsid w:val="004E7924"/>
    <w:rsid w:val="004F148F"/>
    <w:rsid w:val="004F20BB"/>
    <w:rsid w:val="004F25A8"/>
    <w:rsid w:val="00502C74"/>
    <w:rsid w:val="0050425B"/>
    <w:rsid w:val="00507DB6"/>
    <w:rsid w:val="00511556"/>
    <w:rsid w:val="00511C58"/>
    <w:rsid w:val="00516AA7"/>
    <w:rsid w:val="00521503"/>
    <w:rsid w:val="005234BE"/>
    <w:rsid w:val="00532ABD"/>
    <w:rsid w:val="00534BF8"/>
    <w:rsid w:val="005353C4"/>
    <w:rsid w:val="0053666E"/>
    <w:rsid w:val="005606B9"/>
    <w:rsid w:val="005874B1"/>
    <w:rsid w:val="0059199D"/>
    <w:rsid w:val="005B108A"/>
    <w:rsid w:val="005D0471"/>
    <w:rsid w:val="005E3810"/>
    <w:rsid w:val="005E3C35"/>
    <w:rsid w:val="006100E6"/>
    <w:rsid w:val="00613EFB"/>
    <w:rsid w:val="00623F3A"/>
    <w:rsid w:val="006267BE"/>
    <w:rsid w:val="006345D9"/>
    <w:rsid w:val="006364A5"/>
    <w:rsid w:val="00637400"/>
    <w:rsid w:val="00646195"/>
    <w:rsid w:val="0065302E"/>
    <w:rsid w:val="00654DD8"/>
    <w:rsid w:val="006A083B"/>
    <w:rsid w:val="006B59A6"/>
    <w:rsid w:val="006C5ED6"/>
    <w:rsid w:val="006D7F2B"/>
    <w:rsid w:val="006E44DA"/>
    <w:rsid w:val="006F0F6F"/>
    <w:rsid w:val="006F18D0"/>
    <w:rsid w:val="007144A1"/>
    <w:rsid w:val="007215D6"/>
    <w:rsid w:val="00724ED4"/>
    <w:rsid w:val="00726F3A"/>
    <w:rsid w:val="0073241F"/>
    <w:rsid w:val="00735E61"/>
    <w:rsid w:val="00751F21"/>
    <w:rsid w:val="00752EF8"/>
    <w:rsid w:val="00762C58"/>
    <w:rsid w:val="0076678B"/>
    <w:rsid w:val="00780415"/>
    <w:rsid w:val="00786EF8"/>
    <w:rsid w:val="00791E71"/>
    <w:rsid w:val="007937AE"/>
    <w:rsid w:val="007940A7"/>
    <w:rsid w:val="007A2EF1"/>
    <w:rsid w:val="007A70C9"/>
    <w:rsid w:val="007C5B7B"/>
    <w:rsid w:val="0081712A"/>
    <w:rsid w:val="00823400"/>
    <w:rsid w:val="00823E34"/>
    <w:rsid w:val="00826451"/>
    <w:rsid w:val="008536E1"/>
    <w:rsid w:val="00861B6C"/>
    <w:rsid w:val="00865A3E"/>
    <w:rsid w:val="008943B3"/>
    <w:rsid w:val="00895FD4"/>
    <w:rsid w:val="008B048E"/>
    <w:rsid w:val="008B1138"/>
    <w:rsid w:val="008B1178"/>
    <w:rsid w:val="008B566B"/>
    <w:rsid w:val="008C0A67"/>
    <w:rsid w:val="008C4B07"/>
    <w:rsid w:val="008F4247"/>
    <w:rsid w:val="00907D9A"/>
    <w:rsid w:val="009135B9"/>
    <w:rsid w:val="00915F4D"/>
    <w:rsid w:val="00922D87"/>
    <w:rsid w:val="009370A8"/>
    <w:rsid w:val="0094182C"/>
    <w:rsid w:val="00946E70"/>
    <w:rsid w:val="009610BE"/>
    <w:rsid w:val="00961D93"/>
    <w:rsid w:val="00976D44"/>
    <w:rsid w:val="00977FDE"/>
    <w:rsid w:val="00983E73"/>
    <w:rsid w:val="009A603D"/>
    <w:rsid w:val="009C0BDA"/>
    <w:rsid w:val="009D3137"/>
    <w:rsid w:val="009D51C4"/>
    <w:rsid w:val="009E5B43"/>
    <w:rsid w:val="009F0C5B"/>
    <w:rsid w:val="009F2DE6"/>
    <w:rsid w:val="009F72C2"/>
    <w:rsid w:val="00A14640"/>
    <w:rsid w:val="00A16E13"/>
    <w:rsid w:val="00A252D5"/>
    <w:rsid w:val="00A41952"/>
    <w:rsid w:val="00A44F25"/>
    <w:rsid w:val="00A45CC7"/>
    <w:rsid w:val="00A56877"/>
    <w:rsid w:val="00A6314A"/>
    <w:rsid w:val="00A72DBE"/>
    <w:rsid w:val="00A90543"/>
    <w:rsid w:val="00AA4FD1"/>
    <w:rsid w:val="00AB2FC1"/>
    <w:rsid w:val="00AB4389"/>
    <w:rsid w:val="00B01924"/>
    <w:rsid w:val="00B15802"/>
    <w:rsid w:val="00B17C0C"/>
    <w:rsid w:val="00B26818"/>
    <w:rsid w:val="00B26BBD"/>
    <w:rsid w:val="00B30599"/>
    <w:rsid w:val="00B32328"/>
    <w:rsid w:val="00B40BE0"/>
    <w:rsid w:val="00B47C3C"/>
    <w:rsid w:val="00B53515"/>
    <w:rsid w:val="00B83E2B"/>
    <w:rsid w:val="00BB062C"/>
    <w:rsid w:val="00BB49E1"/>
    <w:rsid w:val="00BC7F62"/>
    <w:rsid w:val="00BF14AA"/>
    <w:rsid w:val="00BF7F18"/>
    <w:rsid w:val="00C06B3D"/>
    <w:rsid w:val="00C26268"/>
    <w:rsid w:val="00C337AB"/>
    <w:rsid w:val="00C36BEA"/>
    <w:rsid w:val="00C42F9B"/>
    <w:rsid w:val="00C53682"/>
    <w:rsid w:val="00C53A3C"/>
    <w:rsid w:val="00C53F85"/>
    <w:rsid w:val="00C64995"/>
    <w:rsid w:val="00C6643E"/>
    <w:rsid w:val="00CA2496"/>
    <w:rsid w:val="00CA40C6"/>
    <w:rsid w:val="00CA4798"/>
    <w:rsid w:val="00CA6825"/>
    <w:rsid w:val="00CB094A"/>
    <w:rsid w:val="00CC1C15"/>
    <w:rsid w:val="00CD5742"/>
    <w:rsid w:val="00CE1A93"/>
    <w:rsid w:val="00D1458C"/>
    <w:rsid w:val="00D3195B"/>
    <w:rsid w:val="00D35E5B"/>
    <w:rsid w:val="00D437A5"/>
    <w:rsid w:val="00D47003"/>
    <w:rsid w:val="00D55441"/>
    <w:rsid w:val="00D57D03"/>
    <w:rsid w:val="00D6433C"/>
    <w:rsid w:val="00D70D9C"/>
    <w:rsid w:val="00D72439"/>
    <w:rsid w:val="00D75CCA"/>
    <w:rsid w:val="00D863B3"/>
    <w:rsid w:val="00D902BE"/>
    <w:rsid w:val="00D9109D"/>
    <w:rsid w:val="00D92135"/>
    <w:rsid w:val="00D96A05"/>
    <w:rsid w:val="00DA0893"/>
    <w:rsid w:val="00DC0CF4"/>
    <w:rsid w:val="00DC22EE"/>
    <w:rsid w:val="00E04BAA"/>
    <w:rsid w:val="00E11AED"/>
    <w:rsid w:val="00E140E4"/>
    <w:rsid w:val="00E231CA"/>
    <w:rsid w:val="00E3276A"/>
    <w:rsid w:val="00E35C0B"/>
    <w:rsid w:val="00E4746E"/>
    <w:rsid w:val="00E47884"/>
    <w:rsid w:val="00E7731E"/>
    <w:rsid w:val="00E84DA8"/>
    <w:rsid w:val="00E97B5A"/>
    <w:rsid w:val="00EA2D1D"/>
    <w:rsid w:val="00EA58D4"/>
    <w:rsid w:val="00EC0890"/>
    <w:rsid w:val="00EC1D91"/>
    <w:rsid w:val="00ED4C9F"/>
    <w:rsid w:val="00ED5F03"/>
    <w:rsid w:val="00EE0712"/>
    <w:rsid w:val="00EE585F"/>
    <w:rsid w:val="00EE5C50"/>
    <w:rsid w:val="00EF08FF"/>
    <w:rsid w:val="00F07510"/>
    <w:rsid w:val="00F1123C"/>
    <w:rsid w:val="00F17079"/>
    <w:rsid w:val="00F348B6"/>
    <w:rsid w:val="00F36FA5"/>
    <w:rsid w:val="00F40660"/>
    <w:rsid w:val="00F56568"/>
    <w:rsid w:val="00F91CB9"/>
    <w:rsid w:val="00FA533D"/>
    <w:rsid w:val="00FB0C31"/>
    <w:rsid w:val="00FB54B0"/>
    <w:rsid w:val="00FC4342"/>
    <w:rsid w:val="00FC5C48"/>
    <w:rsid w:val="00FD02A4"/>
    <w:rsid w:val="00FD2D03"/>
    <w:rsid w:val="00FE2292"/>
    <w:rsid w:val="00FE6EC6"/>
    <w:rsid w:val="00FF0476"/>
    <w:rsid w:val="00FF2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9F9671"/>
  <w14:defaultImageDpi w14:val="300"/>
  <w15:chartTrackingRefBased/>
  <w15:docId w15:val="{05599B82-C3E7-9047-A9F1-7C3615D4C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4B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04BA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4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>Penn State College of Medicine</Company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 Kimball</dc:creator>
  <cp:keywords/>
  <dc:description/>
  <cp:lastModifiedBy>Scot Kimball</cp:lastModifiedBy>
  <cp:revision>1</cp:revision>
  <dcterms:created xsi:type="dcterms:W3CDTF">2018-08-22T18:52:00Z</dcterms:created>
  <dcterms:modified xsi:type="dcterms:W3CDTF">2018-08-22T18:53:00Z</dcterms:modified>
</cp:coreProperties>
</file>